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971C7" w14:textId="0E790D48" w:rsidR="00157044" w:rsidRPr="002306B8" w:rsidRDefault="000F2A78" w:rsidP="00F73EB5">
      <w:pPr>
        <w:spacing w:after="120"/>
        <w:rPr>
          <w:rFonts w:ascii="Times New Roman" w:hAnsi="Times New Roman" w:cs="Times New Roman"/>
          <w:b/>
          <w:bCs/>
        </w:rPr>
      </w:pPr>
      <w:r w:rsidRPr="002306B8">
        <w:rPr>
          <w:rFonts w:asciiTheme="majorBidi" w:hAnsiTheme="majorBidi" w:cstheme="majorBidi"/>
          <w:b/>
          <w:bCs/>
        </w:rPr>
        <w:t>Suppl</w:t>
      </w:r>
      <w:r w:rsidR="00C20A0B" w:rsidRPr="002306B8">
        <w:rPr>
          <w:rFonts w:asciiTheme="majorBidi" w:hAnsiTheme="majorBidi" w:cstheme="majorBidi"/>
          <w:b/>
          <w:bCs/>
        </w:rPr>
        <w:t>e</w:t>
      </w:r>
      <w:r w:rsidRPr="002306B8">
        <w:rPr>
          <w:rFonts w:asciiTheme="majorBidi" w:hAnsiTheme="majorBidi" w:cstheme="majorBidi"/>
          <w:b/>
          <w:bCs/>
        </w:rPr>
        <w:t>mentary</w:t>
      </w:r>
      <w:r w:rsidRPr="002306B8">
        <w:rPr>
          <w:rFonts w:ascii="Times New Roman" w:hAnsi="Times New Roman" w:cs="Times New Roman"/>
          <w:b/>
          <w:bCs/>
        </w:rPr>
        <w:t xml:space="preserve"> </w:t>
      </w:r>
      <w:r w:rsidR="00F73EB5" w:rsidRPr="002306B8">
        <w:rPr>
          <w:rFonts w:ascii="Times New Roman" w:hAnsi="Times New Roman" w:cs="Times New Roman"/>
          <w:b/>
          <w:bCs/>
        </w:rPr>
        <w:t>information</w:t>
      </w:r>
    </w:p>
    <w:p w14:paraId="5C91ACD4" w14:textId="323071D7" w:rsidR="000F2A78" w:rsidRDefault="002306B8">
      <w:pPr>
        <w:rPr>
          <w:rFonts w:asciiTheme="majorBidi" w:hAnsiTheme="majorBidi" w:cstheme="majorBidi"/>
          <w:b/>
          <w:bCs/>
        </w:rPr>
      </w:pPr>
      <w:r w:rsidRPr="002306B8">
        <w:rPr>
          <w:rFonts w:asciiTheme="majorBidi" w:hAnsiTheme="majorBidi" w:cstheme="majorBidi"/>
          <w:b/>
          <w:bCs/>
        </w:rPr>
        <w:t xml:space="preserve">Tables </w:t>
      </w:r>
    </w:p>
    <w:p w14:paraId="7F9AFCAF" w14:textId="77777777" w:rsidR="002306B8" w:rsidRPr="002306B8" w:rsidRDefault="002306B8">
      <w:pPr>
        <w:rPr>
          <w:rFonts w:asciiTheme="majorBidi" w:hAnsiTheme="majorBidi" w:cstheme="majorBidi"/>
          <w:b/>
          <w:bCs/>
        </w:rPr>
      </w:pPr>
    </w:p>
    <w:p w14:paraId="37CCE3C9" w14:textId="0273D385" w:rsidR="00CA5824" w:rsidRPr="00F73EB5" w:rsidRDefault="000F2A78" w:rsidP="00BB1BC2">
      <w:pPr>
        <w:spacing w:line="360" w:lineRule="auto"/>
        <w:jc w:val="both"/>
        <w:rPr>
          <w:rFonts w:ascii="Times New Roman" w:hAnsi="Times New Roman" w:cs="Times New Roman"/>
        </w:rPr>
      </w:pPr>
      <w:r w:rsidRPr="00BB1BC2">
        <w:rPr>
          <w:rFonts w:ascii="Times New Roman" w:hAnsi="Times New Roman" w:cs="Times New Roman"/>
          <w:b/>
          <w:bCs/>
        </w:rPr>
        <w:t>Table S1</w:t>
      </w:r>
      <w:r w:rsidR="00BB1BC2">
        <w:rPr>
          <w:rFonts w:ascii="Times New Roman" w:hAnsi="Times New Roman" w:cs="Times New Roman"/>
        </w:rPr>
        <w:t xml:space="preserve"> - </w:t>
      </w:r>
      <w:r w:rsidR="00CA5824" w:rsidRPr="00F73EB5">
        <w:rPr>
          <w:rFonts w:ascii="Times New Roman" w:hAnsi="Times New Roman" w:cs="Times New Roman"/>
        </w:rPr>
        <w:t xml:space="preserve">Conductivities (mS/cm) causing x% of mortality, after </w:t>
      </w:r>
      <w:r w:rsidR="00635628" w:rsidRPr="00F73EB5">
        <w:rPr>
          <w:rFonts w:ascii="Times New Roman" w:hAnsi="Times New Roman" w:cs="Times New Roman"/>
        </w:rPr>
        <w:t>an exposure of 24</w:t>
      </w:r>
      <w:r w:rsidR="00CA5824" w:rsidRPr="00F73EB5">
        <w:rPr>
          <w:rFonts w:ascii="Times New Roman" w:hAnsi="Times New Roman" w:cs="Times New Roman"/>
        </w:rPr>
        <w:t xml:space="preserve"> hours (LC</w:t>
      </w:r>
      <w:r w:rsidR="00CA5824" w:rsidRPr="00F73EB5">
        <w:rPr>
          <w:rFonts w:ascii="Times New Roman" w:hAnsi="Times New Roman" w:cs="Times New Roman"/>
          <w:vertAlign w:val="subscript"/>
        </w:rPr>
        <w:t>x,</w:t>
      </w:r>
      <w:r w:rsidR="00635628" w:rsidRPr="00F73EB5">
        <w:rPr>
          <w:rFonts w:ascii="Times New Roman" w:hAnsi="Times New Roman" w:cs="Times New Roman"/>
          <w:vertAlign w:val="subscript"/>
        </w:rPr>
        <w:t>24</w:t>
      </w:r>
      <w:r w:rsidR="00CB114F" w:rsidRPr="00F73EB5">
        <w:rPr>
          <w:rFonts w:ascii="Times New Roman" w:hAnsi="Times New Roman" w:cs="Times New Roman"/>
        </w:rPr>
        <w:t>h</w:t>
      </w:r>
      <w:r w:rsidR="00CA5824" w:rsidRPr="00F73EB5">
        <w:rPr>
          <w:rFonts w:ascii="Times New Roman" w:hAnsi="Times New Roman" w:cs="Times New Roman"/>
        </w:rPr>
        <w:t>)</w:t>
      </w:r>
      <w:r w:rsidR="00635628" w:rsidRPr="00F73EB5">
        <w:rPr>
          <w:rFonts w:ascii="Times New Roman" w:hAnsi="Times New Roman" w:cs="Times New Roman"/>
        </w:rPr>
        <w:t xml:space="preserve"> to artificial seawater,</w:t>
      </w:r>
      <w:r w:rsidR="00CA5824" w:rsidRPr="00F73EB5">
        <w:rPr>
          <w:rFonts w:ascii="Times New Roman" w:hAnsi="Times New Roman" w:cs="Times New Roman"/>
        </w:rPr>
        <w:t xml:space="preserve"> for each of the six</w:t>
      </w:r>
      <w:r w:rsidR="002116BD" w:rsidRPr="00F73EB5">
        <w:rPr>
          <w:rFonts w:ascii="Times New Roman" w:hAnsi="Times New Roman" w:cs="Times New Roman"/>
        </w:rPr>
        <w:t>teen</w:t>
      </w:r>
      <w:r w:rsidR="00CA5824" w:rsidRPr="00F73EB5">
        <w:rPr>
          <w:rFonts w:ascii="Times New Roman" w:hAnsi="Times New Roman" w:cs="Times New Roman"/>
        </w:rPr>
        <w:t xml:space="preserve"> clonal lineages of </w:t>
      </w:r>
      <w:proofErr w:type="spellStart"/>
      <w:r w:rsidR="00CA5824" w:rsidRPr="00F73EB5">
        <w:rPr>
          <w:rFonts w:ascii="Times New Roman" w:hAnsi="Times New Roman" w:cs="Times New Roman"/>
          <w:i/>
          <w:iCs/>
        </w:rPr>
        <w:t>Brachionus</w:t>
      </w:r>
      <w:proofErr w:type="spellEnd"/>
      <w:r w:rsidR="00CA5824" w:rsidRPr="00F73E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A5824" w:rsidRPr="00F73EB5">
        <w:rPr>
          <w:rFonts w:ascii="Times New Roman" w:hAnsi="Times New Roman" w:cs="Times New Roman"/>
          <w:i/>
          <w:iCs/>
        </w:rPr>
        <w:t>calyciflorus</w:t>
      </w:r>
      <w:proofErr w:type="spellEnd"/>
      <w:r w:rsidR="00CA5824" w:rsidRPr="00F73EB5">
        <w:rPr>
          <w:rFonts w:ascii="Times New Roman" w:hAnsi="Times New Roman" w:cs="Times New Roman"/>
        </w:rPr>
        <w:t xml:space="preserve">. The 95% confidence limits (95% CL) are depicted inside brackets. </w:t>
      </w:r>
    </w:p>
    <w:tbl>
      <w:tblPr>
        <w:tblStyle w:val="TableGrid"/>
        <w:tblW w:w="8090" w:type="dxa"/>
        <w:jc w:val="center"/>
        <w:tblLayout w:type="fixed"/>
        <w:tblLook w:val="04A0" w:firstRow="1" w:lastRow="0" w:firstColumn="1" w:lastColumn="0" w:noHBand="0" w:noVBand="1"/>
      </w:tblPr>
      <w:tblGrid>
        <w:gridCol w:w="422"/>
        <w:gridCol w:w="2839"/>
        <w:gridCol w:w="2500"/>
        <w:gridCol w:w="2329"/>
      </w:tblGrid>
      <w:tr w:rsidR="00CA5824" w:rsidRPr="00F73EB5" w14:paraId="20313631" w14:textId="77777777" w:rsidTr="002116BD">
        <w:trPr>
          <w:trHeight w:val="612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ED70622" w14:textId="77777777" w:rsidR="00CA5824" w:rsidRPr="00F73EB5" w:rsidRDefault="00CA5824" w:rsidP="00CA58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68F549" w14:textId="77777777" w:rsidR="00CA5824" w:rsidRPr="00F73EB5" w:rsidRDefault="00CA5824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Clonal lineage</w:t>
            </w:r>
          </w:p>
          <w:p w14:paraId="1A134535" w14:textId="6FBB7B53" w:rsidR="00635628" w:rsidRPr="00F73EB5" w:rsidRDefault="0063562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 xml:space="preserve">of </w:t>
            </w:r>
            <w:proofErr w:type="spellStart"/>
            <w:r w:rsidRPr="00F73EB5">
              <w:rPr>
                <w:rFonts w:ascii="Times New Roman" w:eastAsia="Calibri" w:hAnsi="Times New Roman" w:cs="Times New Roman"/>
                <w:i/>
                <w:iCs/>
              </w:rPr>
              <w:t>Brachionus</w:t>
            </w:r>
            <w:proofErr w:type="spellEnd"/>
            <w:r w:rsidRPr="00F73EB5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="0099452A" w:rsidRPr="00F73EB5">
              <w:rPr>
                <w:rFonts w:ascii="Times New Roman" w:eastAsia="Calibri" w:hAnsi="Times New Roman" w:cs="Times New Roman"/>
                <w:i/>
                <w:iCs/>
              </w:rPr>
              <w:t>calyciflorus</w:t>
            </w:r>
            <w:proofErr w:type="spellEnd"/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052C9A8" w14:textId="77777777" w:rsidR="00CA5824" w:rsidRPr="00F73EB5" w:rsidRDefault="00CA5824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LC</w:t>
            </w:r>
            <w:r w:rsidRPr="00F73EB5">
              <w:rPr>
                <w:rFonts w:ascii="Times New Roman" w:eastAsia="Calibri" w:hAnsi="Times New Roman" w:cs="Times New Roman"/>
                <w:vertAlign w:val="subscript"/>
              </w:rPr>
              <w:t xml:space="preserve">50,24h </w:t>
            </w:r>
            <w:r w:rsidRPr="00F73EB5">
              <w:rPr>
                <w:rFonts w:ascii="Times New Roman" w:eastAsia="Calibri" w:hAnsi="Times New Roman" w:cs="Times New Roman"/>
              </w:rPr>
              <w:t>mS/cm</w:t>
            </w:r>
          </w:p>
          <w:p w14:paraId="330F3635" w14:textId="77777777" w:rsidR="00CA5824" w:rsidRPr="00F73EB5" w:rsidRDefault="00CA5824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95% CL)</w:t>
            </w:r>
          </w:p>
        </w:tc>
        <w:tc>
          <w:tcPr>
            <w:tcW w:w="2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3A9D37" w14:textId="77777777" w:rsidR="00CA5824" w:rsidRPr="00F73EB5" w:rsidRDefault="00CA5824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pt-PT"/>
              </w:rPr>
            </w:pPr>
            <w:r w:rsidRPr="00F73EB5">
              <w:rPr>
                <w:rFonts w:ascii="Times New Roman" w:eastAsia="Calibri" w:hAnsi="Times New Roman" w:cs="Times New Roman"/>
                <w:lang w:val="pt-PT"/>
              </w:rPr>
              <w:t>LC</w:t>
            </w:r>
            <w:r w:rsidRPr="00F73EB5">
              <w:rPr>
                <w:rFonts w:ascii="Times New Roman" w:eastAsia="Calibri" w:hAnsi="Times New Roman" w:cs="Times New Roman"/>
                <w:vertAlign w:val="subscript"/>
                <w:lang w:val="pt-PT"/>
              </w:rPr>
              <w:t xml:space="preserve">70,24h </w:t>
            </w:r>
            <w:r w:rsidRPr="00F73EB5">
              <w:rPr>
                <w:rFonts w:ascii="Times New Roman" w:eastAsia="Calibri" w:hAnsi="Times New Roman" w:cs="Times New Roman"/>
                <w:lang w:val="pt-PT"/>
              </w:rPr>
              <w:t xml:space="preserve">mS/cm </w:t>
            </w:r>
          </w:p>
          <w:p w14:paraId="699F529D" w14:textId="50794436" w:rsidR="00CA5824" w:rsidRPr="00F73EB5" w:rsidRDefault="00CA5824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pt-PT"/>
              </w:rPr>
            </w:pPr>
            <w:r w:rsidRPr="00F73EB5">
              <w:rPr>
                <w:rFonts w:ascii="Times New Roman" w:eastAsia="Calibri" w:hAnsi="Times New Roman" w:cs="Times New Roman"/>
                <w:lang w:val="pt-PT"/>
              </w:rPr>
              <w:t>(95% CL)</w:t>
            </w:r>
          </w:p>
        </w:tc>
      </w:tr>
      <w:tr w:rsidR="002116BD" w:rsidRPr="00F73EB5" w14:paraId="2CA6CF8C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FC00" w14:textId="77777777" w:rsidR="002116BD" w:rsidRPr="00F73EB5" w:rsidRDefault="002116BD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F541E0" w14:textId="4B073ED0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Q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1C6B05" w14:textId="16E16773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F73EB5">
              <w:rPr>
                <w:rFonts w:ascii="Times New Roman" w:eastAsia="Calibri" w:hAnsi="Times New Roman" w:cs="Times New Roman"/>
              </w:rPr>
              <w:t>5.74</w:t>
            </w:r>
          </w:p>
          <w:p w14:paraId="78ECF8DA" w14:textId="10426D32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03B066" w14:textId="604A6F9B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F73EB5">
              <w:rPr>
                <w:rFonts w:ascii="Times New Roman" w:eastAsia="Calibri" w:hAnsi="Times New Roman" w:cs="Times New Roman"/>
              </w:rPr>
              <w:t>7.23</w:t>
            </w:r>
          </w:p>
          <w:p w14:paraId="3613B22A" w14:textId="20930C01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2116BD" w:rsidRPr="00F73EB5" w14:paraId="216BF61B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22C7" w14:textId="77777777" w:rsidR="002116BD" w:rsidRPr="00F73EB5" w:rsidRDefault="002116BD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5F3868" w14:textId="09626C6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L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6B5311" w14:textId="7777777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5.98</w:t>
            </w:r>
          </w:p>
          <w:p w14:paraId="1D03E166" w14:textId="2B5E7B55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5.31-7.07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C7821DC" w14:textId="7777777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65</w:t>
            </w:r>
          </w:p>
          <w:p w14:paraId="38EAC3F2" w14:textId="67B7CC23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6.57-10.07)</w:t>
            </w:r>
          </w:p>
        </w:tc>
      </w:tr>
      <w:tr w:rsidR="002116BD" w:rsidRPr="00F73EB5" w14:paraId="3480BDA0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73C9" w14:textId="77777777" w:rsidR="002116BD" w:rsidRPr="00F73EB5" w:rsidRDefault="002116BD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D89D65" w14:textId="1FE55F1F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D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D0A5DA" w14:textId="22A87C6E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F73EB5">
              <w:rPr>
                <w:rFonts w:ascii="Times New Roman" w:eastAsia="Calibri" w:hAnsi="Times New Roman" w:cs="Times New Roman"/>
              </w:rPr>
              <w:t>6.04</w:t>
            </w:r>
          </w:p>
          <w:p w14:paraId="181AE816" w14:textId="3E779521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B873E9" w14:textId="34BA49C0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F73EB5">
              <w:rPr>
                <w:rFonts w:ascii="Times New Roman" w:eastAsia="Calibri" w:hAnsi="Times New Roman" w:cs="Times New Roman"/>
              </w:rPr>
              <w:t>7.60</w:t>
            </w:r>
          </w:p>
          <w:p w14:paraId="5B4656E7" w14:textId="27436BCA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624C08" w:rsidRPr="00F73EB5" w14:paraId="5C83D30B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9D90" w14:textId="77777777" w:rsidR="00624C08" w:rsidRPr="00F73EB5" w:rsidRDefault="00624C08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08276EE" w14:textId="2FE080BA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G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F5CAE8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6.06</w:t>
            </w:r>
          </w:p>
          <w:p w14:paraId="7C81A7D2" w14:textId="1996F96D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5.26-7.11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2E3190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64</w:t>
            </w:r>
          </w:p>
          <w:p w14:paraId="254B8040" w14:textId="2941F556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6.60-9.82)</w:t>
            </w:r>
          </w:p>
        </w:tc>
      </w:tr>
      <w:tr w:rsidR="0006258C" w:rsidRPr="00F73EB5" w14:paraId="1EA7F9B8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3D0E" w14:textId="77777777" w:rsidR="0006258C" w:rsidRPr="00F73EB5" w:rsidRDefault="0006258C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24180E11" w14:textId="2D23D2EC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I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38AB23A6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6.38</w:t>
            </w:r>
          </w:p>
          <w:p w14:paraId="49E05CB2" w14:textId="6885C434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50ABFA19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74</w:t>
            </w:r>
          </w:p>
          <w:p w14:paraId="3F50ED2F" w14:textId="5255F9EB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624C08" w:rsidRPr="00F73EB5" w14:paraId="6F77154A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3BAF" w14:textId="77777777" w:rsidR="00624C08" w:rsidRPr="00F73EB5" w:rsidRDefault="00624C08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3E649346" w14:textId="233214FF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535C3B99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6.56</w:t>
            </w:r>
          </w:p>
          <w:p w14:paraId="3372B115" w14:textId="146748EE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5.95-7.30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59659EF6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47</w:t>
            </w:r>
          </w:p>
          <w:p w14:paraId="52004580" w14:textId="2A902EAB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6.78-8.66)</w:t>
            </w:r>
          </w:p>
        </w:tc>
      </w:tr>
      <w:tr w:rsidR="0006258C" w:rsidRPr="00F73EB5" w14:paraId="4B84225F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2771" w14:textId="77777777" w:rsidR="0006258C" w:rsidRPr="00F73EB5" w:rsidRDefault="0006258C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38950CC4" w14:textId="303E8BB2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E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11E33DB6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6.79</w:t>
            </w:r>
          </w:p>
          <w:p w14:paraId="49179890" w14:textId="019995BB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26F19E3E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16</w:t>
            </w:r>
          </w:p>
          <w:p w14:paraId="2944B297" w14:textId="11FA5EB9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06258C" w:rsidRPr="00F73EB5" w14:paraId="13361A55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57B4" w14:textId="77777777" w:rsidR="0006258C" w:rsidRPr="00F73EB5" w:rsidRDefault="0006258C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42496829" w14:textId="1D9CE4FB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B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792C5889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6.85</w:t>
            </w:r>
          </w:p>
          <w:p w14:paraId="152DC995" w14:textId="7257B79E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559FDB15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33</w:t>
            </w:r>
          </w:p>
          <w:p w14:paraId="189B270F" w14:textId="4DAF2C29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06258C" w:rsidRPr="00F73EB5" w14:paraId="4DAFF0FE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BA77" w14:textId="77777777" w:rsidR="0006258C" w:rsidRPr="00F73EB5" w:rsidRDefault="0006258C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39EE632A" w14:textId="69E1964C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M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1AB97232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04</w:t>
            </w:r>
          </w:p>
          <w:p w14:paraId="095F0685" w14:textId="31D0D665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6.34-7.97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43FCAE6B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16</w:t>
            </w:r>
          </w:p>
          <w:p w14:paraId="1D89E201" w14:textId="33B743DE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7.32-9.76)</w:t>
            </w:r>
          </w:p>
        </w:tc>
      </w:tr>
      <w:tr w:rsidR="0006258C" w:rsidRPr="00F73EB5" w14:paraId="449A2DF3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F25E" w14:textId="77777777" w:rsidR="0006258C" w:rsidRPr="00F73EB5" w:rsidRDefault="0006258C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6751BC77" w14:textId="18B37989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K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012099CC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08</w:t>
            </w:r>
          </w:p>
          <w:p w14:paraId="45B8038A" w14:textId="5AFD17D9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588F5E0A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66</w:t>
            </w:r>
          </w:p>
          <w:p w14:paraId="3F6C9B9A" w14:textId="7AD72E93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06258C" w:rsidRPr="00F73EB5" w14:paraId="7E58EF1E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3DD7" w14:textId="77777777" w:rsidR="0006258C" w:rsidRPr="00F73EB5" w:rsidRDefault="0006258C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26774596" w14:textId="34DA42D1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C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4B39502E" w14:textId="77777777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7.37</w:t>
            </w:r>
          </w:p>
          <w:p w14:paraId="48B55539" w14:textId="074BD030" w:rsidR="0006258C" w:rsidRPr="00F73EB5" w:rsidRDefault="0006258C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7C0166D5" w14:textId="77777777" w:rsidR="0006258C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31</w:t>
            </w:r>
          </w:p>
          <w:p w14:paraId="6F933B5A" w14:textId="6827FB11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624C08" w:rsidRPr="00F73EB5" w14:paraId="719B8577" w14:textId="77777777" w:rsidTr="002116BD">
        <w:trPr>
          <w:trHeight w:val="617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465E" w14:textId="77777777" w:rsidR="00624C08" w:rsidRPr="00F73EB5" w:rsidRDefault="00624C08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</w:tcPr>
          <w:p w14:paraId="6B608AB8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14:paraId="71B6975F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28</w:t>
            </w:r>
          </w:p>
          <w:p w14:paraId="04DA1253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7.55-9.25)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3CFDA28A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9.24</w:t>
            </w:r>
          </w:p>
          <w:p w14:paraId="69515E4C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8.43-10.9)</w:t>
            </w:r>
          </w:p>
        </w:tc>
      </w:tr>
      <w:tr w:rsidR="002116BD" w:rsidRPr="00F73EB5" w14:paraId="41531493" w14:textId="77777777" w:rsidTr="002116BD">
        <w:trPr>
          <w:trHeight w:val="606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301" w14:textId="77777777" w:rsidR="002116BD" w:rsidRPr="00F73EB5" w:rsidRDefault="002116BD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3B699" w14:textId="390E0981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J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F6835" w14:textId="7777777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31</w:t>
            </w:r>
          </w:p>
          <w:p w14:paraId="6F30E15F" w14:textId="5BCF416E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0AACD" w14:textId="7777777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10.27</w:t>
            </w:r>
          </w:p>
          <w:p w14:paraId="4142F8E4" w14:textId="6C05932F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624C08" w:rsidRPr="00F73EB5" w14:paraId="45165C1E" w14:textId="77777777" w:rsidTr="002116BD">
        <w:trPr>
          <w:trHeight w:val="606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44CE" w14:textId="77777777" w:rsidR="00624C08" w:rsidRPr="00F73EB5" w:rsidRDefault="00624C08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D554C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E22DE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34</w:t>
            </w:r>
          </w:p>
          <w:p w14:paraId="741C8BD1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7.39-10.0)</w:t>
            </w:r>
          </w:p>
        </w:tc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CC3CB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9.89</w:t>
            </w:r>
          </w:p>
          <w:p w14:paraId="7E6007C0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8.61-13.2)</w:t>
            </w:r>
          </w:p>
        </w:tc>
      </w:tr>
      <w:tr w:rsidR="002116BD" w:rsidRPr="00F73EB5" w14:paraId="7E0F4D8F" w14:textId="77777777" w:rsidTr="002116BD">
        <w:trPr>
          <w:trHeight w:val="606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7998" w14:textId="77777777" w:rsidR="002116BD" w:rsidRPr="00F73EB5" w:rsidRDefault="002116BD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C7CCF" w14:textId="2C1F5698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O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96EBB" w14:textId="7777777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8.37</w:t>
            </w:r>
          </w:p>
          <w:p w14:paraId="459CDAB4" w14:textId="159D011F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78430" w14:textId="77777777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11.46</w:t>
            </w:r>
          </w:p>
          <w:p w14:paraId="2D7F0C80" w14:textId="79C452F3" w:rsidR="002116BD" w:rsidRPr="00F73EB5" w:rsidRDefault="002116BD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-)</w:t>
            </w:r>
          </w:p>
        </w:tc>
      </w:tr>
      <w:tr w:rsidR="00624C08" w:rsidRPr="00190E76" w14:paraId="69C0558D" w14:textId="77777777" w:rsidTr="002116BD">
        <w:trPr>
          <w:trHeight w:val="606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0717" w14:textId="77777777" w:rsidR="00624C08" w:rsidRPr="00F73EB5" w:rsidRDefault="00624C08" w:rsidP="00624C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5DFC2F7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3EB5">
              <w:rPr>
                <w:rFonts w:ascii="Times New Roman" w:eastAsia="Calibri" w:hAnsi="Times New Roman" w:cs="Times New Roman"/>
                <w:b/>
                <w:bCs/>
              </w:rPr>
              <w:t>H</w:t>
            </w:r>
          </w:p>
        </w:tc>
        <w:tc>
          <w:tcPr>
            <w:tcW w:w="250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4474DC2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9.41</w:t>
            </w:r>
          </w:p>
          <w:p w14:paraId="0E7EBEA8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</w:rPr>
              <w:t>(9.13-9.68)</w:t>
            </w:r>
          </w:p>
        </w:tc>
        <w:tc>
          <w:tcPr>
            <w:tcW w:w="232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F64E8D5" w14:textId="77777777" w:rsidR="00624C08" w:rsidRPr="00F73EB5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73EB5">
              <w:rPr>
                <w:rFonts w:ascii="Times New Roman" w:eastAsia="Calibri" w:hAnsi="Times New Roman" w:cs="Times New Roman"/>
                <w:color w:val="000000"/>
              </w:rPr>
              <w:t>9.66</w:t>
            </w:r>
          </w:p>
          <w:p w14:paraId="4D44F6E4" w14:textId="77777777" w:rsidR="00624C08" w:rsidRPr="00CA5824" w:rsidRDefault="00624C08" w:rsidP="00CB11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3EB5">
              <w:rPr>
                <w:rFonts w:ascii="Times New Roman" w:eastAsia="Calibri" w:hAnsi="Times New Roman" w:cs="Times New Roman"/>
                <w:color w:val="000000"/>
              </w:rPr>
              <w:t>(9.38-9.95)</w:t>
            </w:r>
          </w:p>
        </w:tc>
      </w:tr>
    </w:tbl>
    <w:p w14:paraId="4B6F3B46" w14:textId="77777777" w:rsidR="000F2A78" w:rsidRDefault="000F2A78">
      <w:pPr>
        <w:rPr>
          <w:lang w:val="nb-NO"/>
        </w:rPr>
      </w:pPr>
    </w:p>
    <w:p w14:paraId="46888070" w14:textId="4890126F" w:rsidR="000F2A78" w:rsidRDefault="000F2A78">
      <w:pPr>
        <w:rPr>
          <w:lang w:val="nb-NO"/>
        </w:rPr>
      </w:pPr>
      <w:r>
        <w:rPr>
          <w:lang w:val="nb-NO"/>
        </w:rPr>
        <w:br w:type="page"/>
      </w:r>
    </w:p>
    <w:p w14:paraId="28B8B914" w14:textId="23F3D5FB" w:rsidR="004D545A" w:rsidRPr="002370D3" w:rsidRDefault="004D545A" w:rsidP="004A759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2370D3">
        <w:rPr>
          <w:rFonts w:ascii="Times New Roman" w:hAnsi="Times New Roman" w:cs="Times New Roman"/>
          <w:b/>
        </w:rPr>
        <w:lastRenderedPageBreak/>
        <w:t>Table S</w:t>
      </w:r>
      <w:r w:rsidR="002370D3" w:rsidRPr="002370D3">
        <w:rPr>
          <w:rFonts w:ascii="Times New Roman" w:hAnsi="Times New Roman" w:cs="Times New Roman"/>
          <w:b/>
        </w:rPr>
        <w:t>2</w:t>
      </w:r>
      <w:r w:rsidR="002370D3" w:rsidRPr="002370D3">
        <w:rPr>
          <w:rFonts w:ascii="Times New Roman" w:hAnsi="Times New Roman" w:cs="Times New Roman"/>
          <w:bCs/>
        </w:rPr>
        <w:t xml:space="preserve"> -</w:t>
      </w:r>
      <w:r w:rsidRPr="002370D3">
        <w:rPr>
          <w:rFonts w:ascii="Times New Roman" w:hAnsi="Times New Roman" w:cs="Times New Roman"/>
          <w:bCs/>
        </w:rPr>
        <w:t xml:space="preserve"> Median lethal time (LT</w:t>
      </w:r>
      <w:r w:rsidRPr="002370D3">
        <w:rPr>
          <w:rFonts w:ascii="Times New Roman" w:hAnsi="Times New Roman" w:cs="Times New Roman"/>
          <w:bCs/>
          <w:vertAlign w:val="subscript"/>
        </w:rPr>
        <w:t>50</w:t>
      </w:r>
      <w:r w:rsidRPr="002370D3">
        <w:rPr>
          <w:rFonts w:ascii="Times New Roman" w:hAnsi="Times New Roman" w:cs="Times New Roman"/>
          <w:bCs/>
        </w:rPr>
        <w:t xml:space="preserve">, in hours) and respective 95% confidence limits, computed for </w:t>
      </w:r>
      <w:r w:rsidR="00BB1EF4" w:rsidRPr="002370D3">
        <w:rPr>
          <w:rFonts w:ascii="Times New Roman" w:hAnsi="Times New Roman" w:cs="Times New Roman"/>
          <w:bCs/>
        </w:rPr>
        <w:t xml:space="preserve">the </w:t>
      </w:r>
      <w:r w:rsidRPr="002370D3">
        <w:rPr>
          <w:rFonts w:ascii="Times New Roman" w:hAnsi="Times New Roman" w:cs="Times New Roman"/>
          <w:bCs/>
        </w:rPr>
        <w:t xml:space="preserve">six clonal lineages of </w:t>
      </w:r>
      <w:proofErr w:type="spellStart"/>
      <w:r w:rsidRPr="002370D3">
        <w:rPr>
          <w:rFonts w:ascii="Times New Roman" w:hAnsi="Times New Roman" w:cs="Times New Roman"/>
          <w:bCs/>
          <w:i/>
          <w:iCs/>
        </w:rPr>
        <w:t>Brachionus</w:t>
      </w:r>
      <w:proofErr w:type="spellEnd"/>
      <w:r w:rsidRPr="002370D3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2370D3">
        <w:rPr>
          <w:rFonts w:ascii="Times New Roman" w:hAnsi="Times New Roman" w:cs="Times New Roman"/>
          <w:bCs/>
          <w:i/>
          <w:iCs/>
        </w:rPr>
        <w:t>calyciflorus</w:t>
      </w:r>
      <w:proofErr w:type="spellEnd"/>
      <w:r w:rsidRPr="002370D3">
        <w:rPr>
          <w:rFonts w:ascii="Times New Roman" w:hAnsi="Times New Roman" w:cs="Times New Roman"/>
          <w:bCs/>
        </w:rPr>
        <w:t xml:space="preserve"> under exposure to </w:t>
      </w:r>
      <w:r w:rsidR="009D42B5" w:rsidRPr="002370D3">
        <w:rPr>
          <w:rFonts w:ascii="Times New Roman" w:hAnsi="Times New Roman" w:cs="Times New Roman"/>
          <w:bCs/>
        </w:rPr>
        <w:t xml:space="preserve">a conductivity level of </w:t>
      </w:r>
      <w:r w:rsidRPr="002370D3">
        <w:rPr>
          <w:rFonts w:ascii="Times New Roman" w:hAnsi="Times New Roman" w:cs="Times New Roman"/>
          <w:bCs/>
        </w:rPr>
        <w:t>9.</w:t>
      </w:r>
      <w:r w:rsidR="0052502C" w:rsidRPr="002370D3">
        <w:rPr>
          <w:rFonts w:ascii="Times New Roman" w:hAnsi="Times New Roman" w:cs="Times New Roman"/>
          <w:bCs/>
        </w:rPr>
        <w:t>66</w:t>
      </w:r>
      <w:r w:rsidRPr="002370D3">
        <w:rPr>
          <w:rFonts w:ascii="Times New Roman" w:hAnsi="Times New Roman" w:cs="Times New Roman"/>
          <w:bCs/>
        </w:rPr>
        <w:t xml:space="preserve"> mS/cm</w:t>
      </w:r>
      <w:r w:rsidR="00BB1EF4" w:rsidRPr="002370D3">
        <w:rPr>
          <w:rFonts w:ascii="Times New Roman" w:hAnsi="Times New Roman" w:cs="Times New Roman"/>
          <w:bCs/>
        </w:rPr>
        <w:t xml:space="preserve"> of </w:t>
      </w:r>
      <w:r w:rsidR="00CB114F" w:rsidRPr="002370D3">
        <w:rPr>
          <w:rFonts w:ascii="Times New Roman" w:hAnsi="Times New Roman" w:cs="Times New Roman"/>
          <w:bCs/>
        </w:rPr>
        <w:t xml:space="preserve">artificial </w:t>
      </w:r>
      <w:r w:rsidR="00BB1EF4" w:rsidRPr="002370D3">
        <w:rPr>
          <w:rFonts w:ascii="Times New Roman" w:hAnsi="Times New Roman" w:cs="Times New Roman"/>
          <w:bCs/>
        </w:rPr>
        <w:t>seawater</w:t>
      </w:r>
      <w:r w:rsidRPr="002370D3">
        <w:rPr>
          <w:rFonts w:ascii="Times New Roman" w:hAnsi="Times New Roman" w:cs="Times New Roman"/>
          <w:bCs/>
        </w:rPr>
        <w:t xml:space="preserve">, </w:t>
      </w:r>
      <w:r w:rsidR="00464E3D" w:rsidRPr="002370D3">
        <w:rPr>
          <w:rFonts w:ascii="Times New Roman" w:hAnsi="Times New Roman" w:cs="Times New Roman"/>
          <w:bCs/>
        </w:rPr>
        <w:t>under</w:t>
      </w:r>
      <w:r w:rsidRPr="002370D3">
        <w:rPr>
          <w:rFonts w:ascii="Times New Roman" w:hAnsi="Times New Roman" w:cs="Times New Roman"/>
          <w:bCs/>
        </w:rPr>
        <w:t xml:space="preserve"> three temperature</w:t>
      </w:r>
      <w:r w:rsidR="00464E3D" w:rsidRPr="002370D3">
        <w:rPr>
          <w:rFonts w:ascii="Times New Roman" w:hAnsi="Times New Roman" w:cs="Times New Roman"/>
          <w:bCs/>
        </w:rPr>
        <w:t>s</w:t>
      </w:r>
      <w:r w:rsidRPr="002370D3">
        <w:rPr>
          <w:rFonts w:ascii="Times New Roman" w:hAnsi="Times New Roman" w:cs="Times New Roman"/>
          <w:bCs/>
        </w:rPr>
        <w:t>. The short-term exposure refers to a</w:t>
      </w:r>
      <w:r w:rsidR="00174987" w:rsidRPr="002370D3">
        <w:rPr>
          <w:rFonts w:ascii="Times New Roman" w:hAnsi="Times New Roman" w:cs="Times New Roman"/>
          <w:bCs/>
        </w:rPr>
        <w:t>n</w:t>
      </w:r>
      <w:r w:rsidRPr="002370D3">
        <w:rPr>
          <w:rFonts w:ascii="Times New Roman" w:hAnsi="Times New Roman" w:cs="Times New Roman"/>
          <w:bCs/>
        </w:rPr>
        <w:t xml:space="preserve"> exposure period of 96 h</w:t>
      </w:r>
      <w:r w:rsidR="00B122F6" w:rsidRPr="002370D3">
        <w:rPr>
          <w:rFonts w:ascii="Times New Roman" w:hAnsi="Times New Roman" w:cs="Times New Roman"/>
          <w:bCs/>
        </w:rPr>
        <w:t xml:space="preserve"> for all temperatures</w:t>
      </w:r>
      <w:r w:rsidRPr="002370D3">
        <w:rPr>
          <w:rFonts w:ascii="Times New Roman" w:hAnsi="Times New Roman" w:cs="Times New Roman"/>
          <w:bCs/>
        </w:rPr>
        <w:t>, and the long-term exposure to a</w:t>
      </w:r>
      <w:r w:rsidR="00174987" w:rsidRPr="002370D3">
        <w:rPr>
          <w:rFonts w:ascii="Times New Roman" w:hAnsi="Times New Roman" w:cs="Times New Roman"/>
          <w:bCs/>
        </w:rPr>
        <w:t>n</w:t>
      </w:r>
      <w:r w:rsidRPr="002370D3">
        <w:rPr>
          <w:rFonts w:ascii="Times New Roman" w:hAnsi="Times New Roman" w:cs="Times New Roman"/>
          <w:bCs/>
        </w:rPr>
        <w:t xml:space="preserve"> exposure period of 624 h (at 17 °C), 816 h (at 20°C) and 744 (at 23 °C). 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1712"/>
        <w:gridCol w:w="9"/>
        <w:gridCol w:w="1262"/>
        <w:gridCol w:w="1498"/>
        <w:gridCol w:w="1337"/>
        <w:gridCol w:w="1465"/>
        <w:gridCol w:w="1365"/>
        <w:gridCol w:w="1417"/>
      </w:tblGrid>
      <w:tr w:rsidR="004D545A" w:rsidRPr="002370D3" w14:paraId="562FFC7A" w14:textId="77777777" w:rsidTr="00905FF6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07A9" w14:textId="77777777" w:rsidR="004D545A" w:rsidRPr="002370D3" w:rsidRDefault="004D545A" w:rsidP="00905FF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53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9AFBE9B" w14:textId="77777777" w:rsidR="004D545A" w:rsidRPr="002370D3" w:rsidRDefault="004D545A" w:rsidP="00905F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/>
                <w:sz w:val="24"/>
                <w:szCs w:val="24"/>
              </w:rPr>
              <w:t>LT</w:t>
            </w:r>
            <w:r w:rsidRPr="002370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2370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hours</w:t>
            </w:r>
          </w:p>
        </w:tc>
      </w:tr>
      <w:tr w:rsidR="004D545A" w:rsidRPr="002370D3" w14:paraId="68BC933B" w14:textId="77777777" w:rsidTr="00905FF6">
        <w:tc>
          <w:tcPr>
            <w:tcW w:w="17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5A8B1" w14:textId="77777777" w:rsidR="004D545A" w:rsidRPr="002370D3" w:rsidRDefault="004D545A" w:rsidP="00905FF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0555602" w14:textId="77777777" w:rsidR="004D545A" w:rsidRPr="002370D3" w:rsidRDefault="004D545A" w:rsidP="00905F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70D3">
              <w:rPr>
                <w:rFonts w:ascii="Times New Roman" w:hAnsi="Times New Roman" w:cs="Times New Roman"/>
                <w:b/>
              </w:rPr>
              <w:t>17 °C</w:t>
            </w:r>
          </w:p>
        </w:tc>
        <w:tc>
          <w:tcPr>
            <w:tcW w:w="28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4D15E0C" w14:textId="77777777" w:rsidR="004D545A" w:rsidRPr="002370D3" w:rsidRDefault="004D545A" w:rsidP="00905F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70D3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27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F11CB98" w14:textId="77777777" w:rsidR="004D545A" w:rsidRPr="002370D3" w:rsidRDefault="004D545A" w:rsidP="00905F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70D3">
              <w:rPr>
                <w:rFonts w:ascii="Times New Roman" w:hAnsi="Times New Roman" w:cs="Times New Roman"/>
                <w:b/>
              </w:rPr>
              <w:t>23 °C</w:t>
            </w:r>
          </w:p>
        </w:tc>
      </w:tr>
      <w:tr w:rsidR="002306B8" w:rsidRPr="002370D3" w14:paraId="09C5075E" w14:textId="77777777" w:rsidTr="002306B8">
        <w:tc>
          <w:tcPr>
            <w:tcW w:w="17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6938F1" w14:textId="77777777" w:rsidR="002306B8" w:rsidRPr="002370D3" w:rsidRDefault="002306B8" w:rsidP="002306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370D3">
              <w:rPr>
                <w:rFonts w:ascii="Times New Roman" w:hAnsi="Times New Roman" w:cs="Times New Roman"/>
                <w:b/>
              </w:rPr>
              <w:t>Clonal lineages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14:paraId="50BA4EB7" w14:textId="7FCDF3FE" w:rsidR="002306B8" w:rsidRPr="002370D3" w:rsidRDefault="002306B8" w:rsidP="00230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-h</w:t>
            </w:r>
          </w:p>
        </w:tc>
        <w:tc>
          <w:tcPr>
            <w:tcW w:w="1498" w:type="dxa"/>
            <w:tcBorders>
              <w:left w:val="nil"/>
              <w:bottom w:val="single" w:sz="12" w:space="0" w:color="auto"/>
              <w:right w:val="nil"/>
            </w:tcBorders>
          </w:tcPr>
          <w:p w14:paraId="166AA22B" w14:textId="402F5AD8" w:rsidR="002306B8" w:rsidRPr="002370D3" w:rsidRDefault="002306B8" w:rsidP="00230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 of assay</w:t>
            </w:r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</w:tcPr>
          <w:p w14:paraId="13DBFD60" w14:textId="49CC8107" w:rsidR="002306B8" w:rsidRPr="002370D3" w:rsidRDefault="002306B8" w:rsidP="00230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-h</w:t>
            </w:r>
          </w:p>
        </w:tc>
        <w:tc>
          <w:tcPr>
            <w:tcW w:w="1465" w:type="dxa"/>
            <w:tcBorders>
              <w:left w:val="nil"/>
              <w:bottom w:val="single" w:sz="12" w:space="0" w:color="auto"/>
              <w:right w:val="nil"/>
            </w:tcBorders>
          </w:tcPr>
          <w:p w14:paraId="799416BA" w14:textId="2DDA9897" w:rsidR="002306B8" w:rsidRPr="002370D3" w:rsidRDefault="002306B8" w:rsidP="00230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 of assay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</w:tcPr>
          <w:p w14:paraId="4138C905" w14:textId="25AD674C" w:rsidR="002306B8" w:rsidRPr="002370D3" w:rsidRDefault="002306B8" w:rsidP="00230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-h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3A848A93" w14:textId="7E6A7E1C" w:rsidR="002306B8" w:rsidRPr="002370D3" w:rsidRDefault="002306B8" w:rsidP="00230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 of assay</w:t>
            </w:r>
          </w:p>
        </w:tc>
      </w:tr>
      <w:tr w:rsidR="00E27D9E" w:rsidRPr="002370D3" w14:paraId="7A04DBB0" w14:textId="77777777" w:rsidTr="002306B8">
        <w:tc>
          <w:tcPr>
            <w:tcW w:w="17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14192C" w14:textId="0A1EA65C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70D3">
              <w:rPr>
                <w:rFonts w:ascii="Times New Roman" w:hAnsi="Times New Roman" w:cs="Times New Roman"/>
                <w:b/>
                <w:sz w:val="26"/>
                <w:szCs w:val="26"/>
              </w:rPr>
              <w:t>D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E0C919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  <w:p w14:paraId="0916A267" w14:textId="4E8FAE54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445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1FBC15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95</w:t>
            </w:r>
          </w:p>
          <w:p w14:paraId="4460EEBB" w14:textId="517F5D3A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176 – 213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284D9E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  <w:p w14:paraId="55B3674E" w14:textId="0B366E2F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327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2DB500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790</w:t>
            </w:r>
          </w:p>
          <w:p w14:paraId="5E8F0056" w14:textId="6E85961E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754 – 826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DCE3EE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74.2</w:t>
            </w:r>
          </w:p>
          <w:p w14:paraId="2F0CDDC0" w14:textId="5620CBA5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39.7 – 10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315CE5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45</w:t>
            </w:r>
          </w:p>
          <w:p w14:paraId="1BA3E7EB" w14:textId="57C5A2DE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111 – 179</w:t>
            </w:r>
          </w:p>
        </w:tc>
      </w:tr>
      <w:tr w:rsidR="00E27D9E" w:rsidRPr="002370D3" w14:paraId="067EBFAB" w14:textId="77777777" w:rsidTr="002306B8"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4C15" w14:textId="0B86C53A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370D3">
              <w:rPr>
                <w:rFonts w:ascii="Times New Roman" w:hAnsi="Times New Roman" w:cs="Times New Roman"/>
                <w:b/>
                <w:sz w:val="26"/>
                <w:szCs w:val="26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9E8A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67.6</w:t>
            </w:r>
          </w:p>
          <w:p w14:paraId="3B0DF6F7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17.8 - 1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2B9D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83.2</w:t>
            </w:r>
          </w:p>
          <w:p w14:paraId="173DDD43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76.0 – 9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01CC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94.1</w:t>
            </w:r>
          </w:p>
          <w:p w14:paraId="2077BA44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61.9 – 1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7D4C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353</w:t>
            </w:r>
          </w:p>
          <w:p w14:paraId="01A0A81A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319 – 3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989C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70.2</w:t>
            </w:r>
          </w:p>
          <w:p w14:paraId="20B43DC4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43CF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  <w:p w14:paraId="7AE035D9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97.2 – 160</w:t>
            </w:r>
          </w:p>
        </w:tc>
      </w:tr>
      <w:tr w:rsidR="00E27D9E" w:rsidRPr="002370D3" w14:paraId="1968E8F7" w14:textId="77777777" w:rsidTr="002306B8"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C415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370D3">
              <w:rPr>
                <w:rFonts w:ascii="Times New Roman" w:hAnsi="Times New Roman" w:cs="Times New Roman"/>
                <w:b/>
                <w:sz w:val="26"/>
                <w:szCs w:val="26"/>
              </w:rPr>
              <w:t>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45F9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59.5</w:t>
            </w:r>
          </w:p>
          <w:p w14:paraId="6AFF5452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50.4 – 68.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B916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78.0</w:t>
            </w:r>
          </w:p>
          <w:p w14:paraId="60935F07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65.8 – 9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67D0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85.4</w:t>
            </w:r>
          </w:p>
          <w:p w14:paraId="00E848FE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25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F51D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659</w:t>
            </w:r>
          </w:p>
          <w:p w14:paraId="727C4641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577 – 7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266C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60.0</w:t>
            </w:r>
          </w:p>
          <w:p w14:paraId="2EEECBFC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52.9 – 6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58B8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87.0</w:t>
            </w:r>
          </w:p>
          <w:p w14:paraId="199C39FA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34.4 – 140</w:t>
            </w:r>
          </w:p>
        </w:tc>
      </w:tr>
      <w:tr w:rsidR="00E27D9E" w:rsidRPr="002370D3" w14:paraId="1D0E2D16" w14:textId="77777777" w:rsidTr="002306B8"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326F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370D3">
              <w:rPr>
                <w:rFonts w:ascii="Times New Roman" w:hAnsi="Times New Roman" w:cs="Times New Roman"/>
                <w:b/>
                <w:sz w:val="26"/>
                <w:szCs w:val="26"/>
              </w:rPr>
              <w:t>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BA9F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  <w:p w14:paraId="40E927A0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49.6 – 1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F200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  <w:p w14:paraId="1ECDD1C7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114 – 1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88B9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96.3</w:t>
            </w:r>
          </w:p>
          <w:p w14:paraId="5E8AFB58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80.4 – 1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4C84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</w:p>
          <w:p w14:paraId="6F592CDB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111 – 1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C3A5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38</w:t>
            </w:r>
          </w:p>
          <w:p w14:paraId="5CD074F8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36.1 –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3ABD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299</w:t>
            </w:r>
          </w:p>
          <w:p w14:paraId="3CEE4D09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269 – 329</w:t>
            </w:r>
          </w:p>
        </w:tc>
      </w:tr>
      <w:tr w:rsidR="00E27D9E" w:rsidRPr="002370D3" w14:paraId="0AAADDA4" w14:textId="77777777" w:rsidTr="002306B8"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5E2A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370D3">
              <w:rPr>
                <w:rFonts w:ascii="Times New Roman" w:hAnsi="Times New Roman" w:cs="Times New Roman"/>
                <w:b/>
                <w:sz w:val="26"/>
                <w:szCs w:val="26"/>
              </w:rPr>
              <w:t>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3B70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73.3</w:t>
            </w:r>
          </w:p>
          <w:p w14:paraId="4FDE0AC8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31.7 - 1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855B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73.1</w:t>
            </w:r>
          </w:p>
          <w:p w14:paraId="7018C0B5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68.9 – 77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D8FE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6.2</w:t>
            </w:r>
          </w:p>
          <w:p w14:paraId="758237DA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98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8D26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435</w:t>
            </w:r>
          </w:p>
          <w:p w14:paraId="2D24BFDA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403 - 4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C7E3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64.8</w:t>
            </w:r>
          </w:p>
          <w:p w14:paraId="4B614A6C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46.2 – 8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EDEB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90.9</w:t>
            </w:r>
          </w:p>
          <w:p w14:paraId="7D6444A8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0D3">
              <w:rPr>
                <w:rFonts w:ascii="Times New Roman" w:hAnsi="Times New Roman" w:cs="Times New Roman"/>
                <w:bCs/>
              </w:rPr>
              <w:t>64.7 - 117</w:t>
            </w:r>
          </w:p>
        </w:tc>
      </w:tr>
      <w:tr w:rsidR="00E27D9E" w:rsidRPr="00243F6E" w14:paraId="7188B698" w14:textId="77777777" w:rsidTr="002306B8"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B5483" w14:textId="67D820C6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370D3">
              <w:rPr>
                <w:rFonts w:ascii="Times New Roman" w:hAnsi="Times New Roman" w:cs="Times New Roman"/>
                <w:b/>
                <w:sz w:val="26"/>
                <w:szCs w:val="26"/>
              </w:rPr>
              <w:t>H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6E3547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  <w:p w14:paraId="084606B3" w14:textId="43FECD78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38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1D44EB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  <w:p w14:paraId="017BC418" w14:textId="7AE9BA6B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</w:rPr>
              <w:t>104 – 1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A18CE9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39</w:t>
            </w:r>
          </w:p>
          <w:p w14:paraId="041E6FA4" w14:textId="17A7B22B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</w:rPr>
              <w:t>0 – 2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AE847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309</w:t>
            </w:r>
          </w:p>
          <w:p w14:paraId="1EAD8C6C" w14:textId="7B5D984C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</w:rPr>
              <w:t>292 – 32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A897C4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146</w:t>
            </w:r>
          </w:p>
          <w:p w14:paraId="02F0BFCC" w14:textId="6ED3134A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</w:rPr>
              <w:t>129 – 1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7FCF6" w14:textId="77777777" w:rsidR="00E27D9E" w:rsidRPr="002370D3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  <w:sz w:val="24"/>
                <w:szCs w:val="24"/>
              </w:rPr>
              <w:t>332</w:t>
            </w:r>
          </w:p>
          <w:p w14:paraId="68FA9DE8" w14:textId="0BD0459C" w:rsidR="00E27D9E" w:rsidRPr="00CB114F" w:rsidRDefault="00E27D9E" w:rsidP="00E27D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0D3">
              <w:rPr>
                <w:rFonts w:ascii="Times New Roman" w:hAnsi="Times New Roman" w:cs="Times New Roman"/>
                <w:bCs/>
              </w:rPr>
              <w:t>314 – 351</w:t>
            </w:r>
          </w:p>
        </w:tc>
      </w:tr>
    </w:tbl>
    <w:p w14:paraId="766C02EA" w14:textId="77777777" w:rsidR="00CA5824" w:rsidRDefault="00CA5824">
      <w:pPr>
        <w:rPr>
          <w:lang w:val="nb-NO"/>
        </w:rPr>
      </w:pPr>
    </w:p>
    <w:p w14:paraId="2B11B543" w14:textId="77DCD0DD" w:rsidR="002306B8" w:rsidRDefault="002306B8">
      <w:pPr>
        <w:rPr>
          <w:lang w:val="nb-NO"/>
        </w:rPr>
      </w:pPr>
      <w:r>
        <w:rPr>
          <w:lang w:val="nb-NO"/>
        </w:rPr>
        <w:br w:type="page"/>
      </w:r>
    </w:p>
    <w:p w14:paraId="27E2FA84" w14:textId="6316FF66" w:rsidR="002306B8" w:rsidRPr="002306B8" w:rsidRDefault="002306B8">
      <w:pPr>
        <w:rPr>
          <w:rFonts w:asciiTheme="majorBidi" w:hAnsiTheme="majorBidi" w:cstheme="majorBidi"/>
          <w:b/>
          <w:bCs/>
          <w:sz w:val="24"/>
          <w:szCs w:val="24"/>
          <w:lang w:val="nb-NO"/>
        </w:rPr>
      </w:pPr>
      <w:r w:rsidRPr="002306B8">
        <w:rPr>
          <w:rFonts w:asciiTheme="majorBidi" w:hAnsiTheme="majorBidi" w:cstheme="majorBidi"/>
          <w:b/>
          <w:bCs/>
          <w:sz w:val="24"/>
          <w:szCs w:val="24"/>
          <w:lang w:val="nb-NO"/>
        </w:rPr>
        <w:lastRenderedPageBreak/>
        <w:t>Figures</w:t>
      </w:r>
    </w:p>
    <w:p w14:paraId="614CB549" w14:textId="3E8A3581" w:rsidR="00BD4FC0" w:rsidRDefault="000B38A0" w:rsidP="007B6754">
      <w:pPr>
        <w:tabs>
          <w:tab w:val="left" w:pos="1548"/>
        </w:tabs>
        <w:rPr>
          <w:rFonts w:ascii="Times New Roman" w:hAnsi="Times New Roman" w:cs="Times New Roman"/>
          <w:noProof/>
        </w:rPr>
      </w:pPr>
      <w:r w:rsidRPr="00590EBF">
        <w:rPr>
          <w:rFonts w:ascii="Times New Roman" w:hAnsi="Times New Roman" w:cs="Times New Roman"/>
          <w:noProof/>
          <w:highlight w:val="yellow"/>
        </w:rPr>
        <w:drawing>
          <wp:inline distT="0" distB="0" distL="0" distR="0" wp14:anchorId="1DB8F322" wp14:editId="41BF068D">
            <wp:extent cx="5452110" cy="5699465"/>
            <wp:effectExtent l="0" t="0" r="0" b="0"/>
            <wp:docPr id="7933735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668" cy="5707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5936BF" w14:textId="70F5D50C" w:rsidR="00A709F7" w:rsidRDefault="00A709F7" w:rsidP="00A709F7">
      <w:pPr>
        <w:tabs>
          <w:tab w:val="left" w:pos="1548"/>
        </w:tabs>
        <w:jc w:val="both"/>
        <w:rPr>
          <w:rFonts w:ascii="Times New Roman" w:hAnsi="Times New Roman" w:cs="Times New Roman"/>
          <w:noProof/>
        </w:rPr>
      </w:pPr>
      <w:r w:rsidRPr="00590EBF">
        <w:rPr>
          <w:rFonts w:ascii="Times New Roman" w:hAnsi="Times New Roman" w:cs="Times New Roman"/>
          <w:b/>
          <w:bCs/>
          <w:noProof/>
          <w:highlight w:val="yellow"/>
        </w:rPr>
        <w:t>Figure S</w:t>
      </w:r>
      <w:r w:rsidR="007B1712" w:rsidRPr="00590EBF">
        <w:rPr>
          <w:rFonts w:ascii="Times New Roman" w:hAnsi="Times New Roman" w:cs="Times New Roman"/>
          <w:b/>
          <w:bCs/>
          <w:noProof/>
          <w:highlight w:val="yellow"/>
        </w:rPr>
        <w:t>1</w:t>
      </w:r>
      <w:r w:rsidRPr="00590EBF">
        <w:rPr>
          <w:rFonts w:ascii="Times New Roman" w:hAnsi="Times New Roman" w:cs="Times New Roman"/>
          <w:noProof/>
          <w:highlight w:val="yellow"/>
        </w:rPr>
        <w:t xml:space="preserve"> - Population density (individuals/L) of six clonal lineages of </w:t>
      </w:r>
      <w:r w:rsidRPr="00590EBF">
        <w:rPr>
          <w:rFonts w:ascii="Times New Roman" w:hAnsi="Times New Roman" w:cs="Times New Roman"/>
          <w:i/>
          <w:iCs/>
          <w:noProof/>
          <w:highlight w:val="yellow"/>
        </w:rPr>
        <w:t>Brachionus calyciflorus</w:t>
      </w:r>
      <w:r w:rsidRPr="00590EBF">
        <w:rPr>
          <w:rFonts w:ascii="Times New Roman" w:hAnsi="Times New Roman" w:cs="Times New Roman"/>
          <w:noProof/>
          <w:highlight w:val="yellow"/>
        </w:rPr>
        <w:t>, presented as pooled running averages, from start of cultures until reach the carrying capacity under control conditions before exposed to artificial seawater at three distinct temperatures (17 °C, 20 °C, and 23 °C). Six replicates were assembled per lineage. Vertical red arrows indicate the average time taken to reach carring capacity (n=6) for each one of the clonal lineages.</w:t>
      </w:r>
      <w:r w:rsidR="00F53279" w:rsidRPr="00590EBF">
        <w:rPr>
          <w:rFonts w:ascii="Times New Roman" w:hAnsi="Times New Roman" w:cs="Times New Roman"/>
          <w:noProof/>
          <w:highlight w:val="yellow"/>
        </w:rPr>
        <w:t xml:space="preserve"> Each rotifer population reached their carrying capacity at 13 d for rotifers exposed at 17 °C, 10 d for rotifers exposed at 20 °C, and 8 d for rotifers exposed at 23 °C, respectively.</w:t>
      </w:r>
    </w:p>
    <w:p w14:paraId="4663EBC8" w14:textId="21FB1357" w:rsidR="007B1712" w:rsidRDefault="007B17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D36961" w14:textId="77777777" w:rsidR="007B1712" w:rsidRPr="00590EBF" w:rsidRDefault="007B1712" w:rsidP="007B1712">
      <w:pPr>
        <w:rPr>
          <w:noProof/>
        </w:rPr>
      </w:pPr>
    </w:p>
    <w:p w14:paraId="7AE66589" w14:textId="77777777" w:rsidR="007B1712" w:rsidRPr="00590EBF" w:rsidRDefault="007B1712" w:rsidP="007B1712">
      <w:pPr>
        <w:rPr>
          <w:noProof/>
        </w:rPr>
      </w:pPr>
    </w:p>
    <w:p w14:paraId="7EDCBD12" w14:textId="087E9352" w:rsidR="007B1712" w:rsidRPr="00190E76" w:rsidRDefault="007B1712" w:rsidP="007B1712">
      <w:pPr>
        <w:rPr>
          <w:lang w:val="nb-NO"/>
        </w:rPr>
      </w:pPr>
      <w:r w:rsidRPr="00CB114F">
        <w:rPr>
          <w:noProof/>
          <w:lang w:val="nb-NO"/>
        </w:rPr>
        <w:drawing>
          <wp:inline distT="0" distB="0" distL="0" distR="0" wp14:anchorId="5B1F4E63" wp14:editId="5B0F2160">
            <wp:extent cx="6084617" cy="1587500"/>
            <wp:effectExtent l="0" t="0" r="0" b="0"/>
            <wp:docPr id="1971865051" name="Picture 1" descr="A graph of a graph of a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865051" name="Picture 1" descr="A graph of a graph of a ba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32" cy="1618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4E6255" w14:textId="6228827B" w:rsidR="007B1712" w:rsidRPr="00190E76" w:rsidRDefault="007B1712" w:rsidP="007B1712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B1BC2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Cs/>
        </w:rPr>
        <w:t xml:space="preserve"> -</w:t>
      </w:r>
      <w:r w:rsidRPr="00BB1BC2">
        <w:rPr>
          <w:rFonts w:ascii="Times New Roman" w:hAnsi="Times New Roman" w:cs="Times New Roman"/>
          <w:bCs/>
        </w:rPr>
        <w:t xml:space="preserve"> Average population densities for the six clonal lineages of </w:t>
      </w:r>
      <w:proofErr w:type="spellStart"/>
      <w:r w:rsidRPr="00BB1BC2">
        <w:rPr>
          <w:rFonts w:ascii="Times New Roman" w:hAnsi="Times New Roman" w:cs="Times New Roman"/>
          <w:bCs/>
          <w:i/>
          <w:iCs/>
        </w:rPr>
        <w:t>Brachionus</w:t>
      </w:r>
      <w:proofErr w:type="spellEnd"/>
      <w:r w:rsidRPr="00BB1BC2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BB1BC2">
        <w:rPr>
          <w:rFonts w:ascii="Times New Roman" w:hAnsi="Times New Roman" w:cs="Times New Roman"/>
          <w:bCs/>
          <w:i/>
          <w:iCs/>
        </w:rPr>
        <w:t>calyciflorus</w:t>
      </w:r>
      <w:proofErr w:type="spellEnd"/>
      <w:r w:rsidRPr="00BB1BC2">
        <w:rPr>
          <w:rFonts w:ascii="Times New Roman" w:hAnsi="Times New Roman" w:cs="Times New Roman"/>
          <w:bCs/>
          <w:i/>
          <w:iCs/>
        </w:rPr>
        <w:t>,</w:t>
      </w:r>
      <w:r w:rsidRPr="00BB1BC2">
        <w:rPr>
          <w:rFonts w:ascii="Times New Roman" w:hAnsi="Times New Roman" w:cs="Times New Roman"/>
          <w:bCs/>
        </w:rPr>
        <w:t xml:space="preserve"> under control conditions, at three distinct temperatures. Error bars correspond to the standard deviation. Letters (a, b) represent homogenous groups within temperatures (Tukey’s test, p &lt; 0.05).</w:t>
      </w:r>
      <w:r w:rsidRPr="00190E76">
        <w:rPr>
          <w:rFonts w:ascii="Times New Roman" w:hAnsi="Times New Roman" w:cs="Times New Roman"/>
          <w:bCs/>
        </w:rPr>
        <w:t xml:space="preserve"> </w:t>
      </w:r>
    </w:p>
    <w:p w14:paraId="3821AC53" w14:textId="77777777" w:rsidR="00A709F7" w:rsidRPr="00A709F7" w:rsidRDefault="00A709F7" w:rsidP="00A709F7">
      <w:pPr>
        <w:rPr>
          <w:rFonts w:ascii="Times New Roman" w:hAnsi="Times New Roman" w:cs="Times New Roman"/>
        </w:rPr>
      </w:pPr>
    </w:p>
    <w:sectPr w:rsidR="00A709F7" w:rsidRPr="00A709F7" w:rsidSect="00BD4FC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MLYwMTIyNDM2MzVV0lEKTi0uzszPAykwrwUAVaFAgiwAAAA="/>
  </w:docVars>
  <w:rsids>
    <w:rsidRoot w:val="000F2A78"/>
    <w:rsid w:val="0005634A"/>
    <w:rsid w:val="0006258C"/>
    <w:rsid w:val="000A0B42"/>
    <w:rsid w:val="000B38A0"/>
    <w:rsid w:val="000C0D80"/>
    <w:rsid w:val="000E3833"/>
    <w:rsid w:val="000F2A78"/>
    <w:rsid w:val="000F30DF"/>
    <w:rsid w:val="00153C71"/>
    <w:rsid w:val="00157044"/>
    <w:rsid w:val="00172A96"/>
    <w:rsid w:val="00174987"/>
    <w:rsid w:val="00185734"/>
    <w:rsid w:val="00190E76"/>
    <w:rsid w:val="001D0A12"/>
    <w:rsid w:val="002116BD"/>
    <w:rsid w:val="002306B8"/>
    <w:rsid w:val="002370D3"/>
    <w:rsid w:val="0025688F"/>
    <w:rsid w:val="002C17AE"/>
    <w:rsid w:val="00332544"/>
    <w:rsid w:val="004640D2"/>
    <w:rsid w:val="00464E3D"/>
    <w:rsid w:val="004A7596"/>
    <w:rsid w:val="004D545A"/>
    <w:rsid w:val="0052502C"/>
    <w:rsid w:val="00590EBF"/>
    <w:rsid w:val="00624C08"/>
    <w:rsid w:val="00635628"/>
    <w:rsid w:val="00760CE4"/>
    <w:rsid w:val="007B1712"/>
    <w:rsid w:val="007B6754"/>
    <w:rsid w:val="00890C44"/>
    <w:rsid w:val="0099452A"/>
    <w:rsid w:val="009D42B5"/>
    <w:rsid w:val="00A709F7"/>
    <w:rsid w:val="00A75660"/>
    <w:rsid w:val="00A769A3"/>
    <w:rsid w:val="00B122F6"/>
    <w:rsid w:val="00B2041C"/>
    <w:rsid w:val="00BB1BC2"/>
    <w:rsid w:val="00BB1EF4"/>
    <w:rsid w:val="00BD4FC0"/>
    <w:rsid w:val="00C20A0B"/>
    <w:rsid w:val="00C86F3A"/>
    <w:rsid w:val="00CA5824"/>
    <w:rsid w:val="00CB114F"/>
    <w:rsid w:val="00D17158"/>
    <w:rsid w:val="00D23786"/>
    <w:rsid w:val="00D459D3"/>
    <w:rsid w:val="00E14241"/>
    <w:rsid w:val="00E260B2"/>
    <w:rsid w:val="00E27D9E"/>
    <w:rsid w:val="00E70713"/>
    <w:rsid w:val="00F53279"/>
    <w:rsid w:val="00F73EB5"/>
    <w:rsid w:val="00F94019"/>
    <w:rsid w:val="00FC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8ED23"/>
  <w15:chartTrackingRefBased/>
  <w15:docId w15:val="{02A26A4A-2471-42C2-8806-366566FAA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82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69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6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9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6</Words>
  <Characters>2491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Lishani Wijewardene</dc:creator>
  <cp:keywords/>
  <dc:description/>
  <cp:lastModifiedBy>Isabel Lopes</cp:lastModifiedBy>
  <cp:revision>2</cp:revision>
  <dcterms:created xsi:type="dcterms:W3CDTF">2024-10-22T10:37:00Z</dcterms:created>
  <dcterms:modified xsi:type="dcterms:W3CDTF">2024-10-22T10:37:00Z</dcterms:modified>
</cp:coreProperties>
</file>